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755FC" w14:textId="4E138F6B" w:rsidR="00FF7288" w:rsidRPr="000C53DD" w:rsidRDefault="00FF7288">
      <w:pPr>
        <w:rPr>
          <w:sz w:val="16"/>
          <w:szCs w:val="16"/>
        </w:rPr>
      </w:pPr>
    </w:p>
    <w:p w14:paraId="5F71EAB0" w14:textId="30455494" w:rsidR="0045549C" w:rsidRPr="000C53DD" w:rsidRDefault="0045549C">
      <w:pPr>
        <w:rPr>
          <w:sz w:val="16"/>
          <w:szCs w:val="16"/>
        </w:rPr>
      </w:pPr>
    </w:p>
    <w:p w14:paraId="271678AC" w14:textId="74B75958" w:rsidR="004B69D3" w:rsidRPr="002F738C" w:rsidRDefault="0045549C" w:rsidP="004B2C16">
      <w:pPr>
        <w:rPr>
          <w:rFonts w:ascii="Arial" w:hAnsi="Arial" w:cs="Arial"/>
          <w:b/>
          <w:bCs/>
          <w:sz w:val="20"/>
          <w:szCs w:val="20"/>
        </w:rPr>
      </w:pPr>
      <w:r w:rsidRPr="002F738C">
        <w:rPr>
          <w:rFonts w:ascii="Arial" w:hAnsi="Arial" w:cs="Arial"/>
          <w:b/>
          <w:bCs/>
          <w:sz w:val="20"/>
          <w:szCs w:val="20"/>
        </w:rPr>
        <w:t>Supplement table</w:t>
      </w:r>
      <w:r w:rsidR="004B2C16" w:rsidRPr="002F738C">
        <w:rPr>
          <w:rFonts w:ascii="Arial" w:hAnsi="Arial" w:cs="Arial"/>
          <w:b/>
          <w:bCs/>
          <w:sz w:val="20"/>
          <w:szCs w:val="20"/>
        </w:rPr>
        <w:t xml:space="preserve"> 1.  </w:t>
      </w:r>
      <w:r w:rsidR="004B69D3" w:rsidRPr="002F738C">
        <w:rPr>
          <w:rFonts w:ascii="Arial" w:hAnsi="Arial" w:cs="Arial"/>
          <w:b/>
          <w:bCs/>
          <w:color w:val="000000" w:themeColor="text1"/>
          <w:sz w:val="20"/>
          <w:szCs w:val="20"/>
        </w:rPr>
        <w:t>Characteristic of Demography and Health Surveys of Colombia (2015), the Dominican Republic (2013), Haiti (2016-2017), Honduras (2011-2012), and Peru (2014).</w:t>
      </w:r>
    </w:p>
    <w:p w14:paraId="5EECF923" w14:textId="441E8ADB" w:rsidR="0045549C" w:rsidRPr="002F738C" w:rsidRDefault="0045549C">
      <w:pPr>
        <w:rPr>
          <w:b/>
          <w:bCs/>
          <w:sz w:val="16"/>
          <w:szCs w:val="16"/>
        </w:rPr>
      </w:pPr>
    </w:p>
    <w:tbl>
      <w:tblPr>
        <w:tblStyle w:val="TableGrid"/>
        <w:tblW w:w="13854" w:type="dxa"/>
        <w:tblLook w:val="04A0" w:firstRow="1" w:lastRow="0" w:firstColumn="1" w:lastColumn="0" w:noHBand="0" w:noVBand="1"/>
      </w:tblPr>
      <w:tblGrid>
        <w:gridCol w:w="1880"/>
        <w:gridCol w:w="2168"/>
        <w:gridCol w:w="1865"/>
        <w:gridCol w:w="2171"/>
        <w:gridCol w:w="2864"/>
        <w:gridCol w:w="2906"/>
      </w:tblGrid>
      <w:tr w:rsidR="000C53DD" w:rsidRPr="002F738C" w14:paraId="5A230F4B" w14:textId="77777777" w:rsidTr="003E683D">
        <w:tc>
          <w:tcPr>
            <w:tcW w:w="1880" w:type="dxa"/>
            <w:shd w:val="clear" w:color="auto" w:fill="F2F2F2" w:themeFill="background1" w:themeFillShade="F2"/>
            <w:vAlign w:val="center"/>
          </w:tcPr>
          <w:p w14:paraId="54EC4AE6" w14:textId="7BA79AFE" w:rsidR="0045549C" w:rsidRPr="002F738C" w:rsidRDefault="0045549C" w:rsidP="000C53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aracteristic/sample</w:t>
            </w:r>
          </w:p>
        </w:tc>
        <w:tc>
          <w:tcPr>
            <w:tcW w:w="2168" w:type="dxa"/>
            <w:shd w:val="clear" w:color="auto" w:fill="F2F2F2" w:themeFill="background1" w:themeFillShade="F2"/>
            <w:vAlign w:val="center"/>
          </w:tcPr>
          <w:p w14:paraId="080229E2" w14:textId="0EAD4808" w:rsidR="0045549C" w:rsidRPr="002F738C" w:rsidRDefault="0045549C" w:rsidP="000C53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lombia</w:t>
            </w:r>
          </w:p>
        </w:tc>
        <w:tc>
          <w:tcPr>
            <w:tcW w:w="1865" w:type="dxa"/>
            <w:shd w:val="clear" w:color="auto" w:fill="F2F2F2" w:themeFill="background1" w:themeFillShade="F2"/>
            <w:vAlign w:val="center"/>
          </w:tcPr>
          <w:p w14:paraId="560D6BC9" w14:textId="2635DB85" w:rsidR="0045549C" w:rsidRPr="002F738C" w:rsidRDefault="0045549C" w:rsidP="000C53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ominican Republic</w:t>
            </w:r>
          </w:p>
        </w:tc>
        <w:tc>
          <w:tcPr>
            <w:tcW w:w="2171" w:type="dxa"/>
            <w:shd w:val="clear" w:color="auto" w:fill="F2F2F2" w:themeFill="background1" w:themeFillShade="F2"/>
            <w:vAlign w:val="center"/>
          </w:tcPr>
          <w:p w14:paraId="5BECF00F" w14:textId="05E5FAD4" w:rsidR="0045549C" w:rsidRPr="002F738C" w:rsidRDefault="0045549C" w:rsidP="000C53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aiti</w:t>
            </w:r>
          </w:p>
        </w:tc>
        <w:tc>
          <w:tcPr>
            <w:tcW w:w="2864" w:type="dxa"/>
            <w:shd w:val="clear" w:color="auto" w:fill="F2F2F2" w:themeFill="background1" w:themeFillShade="F2"/>
            <w:vAlign w:val="center"/>
          </w:tcPr>
          <w:p w14:paraId="1EF3DA8E" w14:textId="2BF4173D" w:rsidR="0045549C" w:rsidRPr="002F738C" w:rsidRDefault="0045549C" w:rsidP="000C53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onduras</w:t>
            </w:r>
          </w:p>
        </w:tc>
        <w:tc>
          <w:tcPr>
            <w:tcW w:w="2906" w:type="dxa"/>
            <w:shd w:val="clear" w:color="auto" w:fill="F2F2F2" w:themeFill="background1" w:themeFillShade="F2"/>
            <w:vAlign w:val="center"/>
          </w:tcPr>
          <w:p w14:paraId="2BC25AD3" w14:textId="2D43D94B" w:rsidR="0045549C" w:rsidRPr="002F738C" w:rsidRDefault="0045549C" w:rsidP="000C53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eru</w:t>
            </w:r>
          </w:p>
        </w:tc>
      </w:tr>
      <w:tr w:rsidR="000C53DD" w:rsidRPr="002F738C" w14:paraId="00D2167D" w14:textId="77777777" w:rsidTr="003E683D">
        <w:tc>
          <w:tcPr>
            <w:tcW w:w="1880" w:type="dxa"/>
            <w:vAlign w:val="center"/>
          </w:tcPr>
          <w:p w14:paraId="0E0E8465" w14:textId="29C49E98" w:rsidR="0045549C" w:rsidRPr="002F738C" w:rsidRDefault="0045549C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2168" w:type="dxa"/>
          </w:tcPr>
          <w:p w14:paraId="5DF9C97E" w14:textId="4A602308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65" w:type="dxa"/>
          </w:tcPr>
          <w:p w14:paraId="52B3C675" w14:textId="0C77183E" w:rsidR="0045549C" w:rsidRPr="002F738C" w:rsidRDefault="000C53DD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171" w:type="dxa"/>
          </w:tcPr>
          <w:p w14:paraId="55D14E9E" w14:textId="286DC860" w:rsidR="0045549C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016-2017</w:t>
            </w:r>
          </w:p>
        </w:tc>
        <w:tc>
          <w:tcPr>
            <w:tcW w:w="2864" w:type="dxa"/>
          </w:tcPr>
          <w:p w14:paraId="7EB25DBB" w14:textId="21E4F92A" w:rsidR="0045549C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011-2012</w:t>
            </w:r>
          </w:p>
        </w:tc>
        <w:tc>
          <w:tcPr>
            <w:tcW w:w="2906" w:type="dxa"/>
          </w:tcPr>
          <w:p w14:paraId="59C1F49D" w14:textId="1841D56C" w:rsidR="0045549C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</w:tr>
      <w:tr w:rsidR="000C53DD" w:rsidRPr="002F738C" w14:paraId="661D7BD8" w14:textId="77777777" w:rsidTr="003E683D">
        <w:trPr>
          <w:trHeight w:val="2249"/>
        </w:trPr>
        <w:tc>
          <w:tcPr>
            <w:tcW w:w="1880" w:type="dxa"/>
            <w:vAlign w:val="center"/>
          </w:tcPr>
          <w:p w14:paraId="4FF4A04F" w14:textId="71F11B0A" w:rsidR="00654C18" w:rsidRPr="002F738C" w:rsidRDefault="00654C18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im</w:t>
            </w:r>
          </w:p>
        </w:tc>
        <w:tc>
          <w:tcPr>
            <w:tcW w:w="2168" w:type="dxa"/>
          </w:tcPr>
          <w:p w14:paraId="6D68D2D7" w14:textId="128339AF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To establish the</w:t>
            </w:r>
          </w:p>
          <w:p w14:paraId="696D8454" w14:textId="77777777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demographic changes of the Colombian population occurred</w:t>
            </w:r>
          </w:p>
          <w:p w14:paraId="3D833CDA" w14:textId="77777777" w:rsidR="00BE4E30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in the last 5 years (2010-2015)</w:t>
            </w:r>
            <w:r w:rsidR="00BE4E30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14:paraId="297A7F08" w14:textId="1985CFD7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obtain information</w:t>
            </w:r>
          </w:p>
          <w:p w14:paraId="5B681AB0" w14:textId="5FC687EB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bout knowledge, </w:t>
            </w:r>
            <w:r w:rsidR="000C53DD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attitudes,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d practices in</w:t>
            </w:r>
          </w:p>
          <w:p w14:paraId="43D4C866" w14:textId="77777777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Sexual Health and Reproductive Health of women and men in</w:t>
            </w:r>
          </w:p>
          <w:p w14:paraId="76B6C705" w14:textId="5518D190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fertile age.</w:t>
            </w:r>
          </w:p>
        </w:tc>
        <w:tc>
          <w:tcPr>
            <w:tcW w:w="1865" w:type="dxa"/>
          </w:tcPr>
          <w:p w14:paraId="0BB406AF" w14:textId="5EBB6933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o </w:t>
            </w:r>
            <w:r w:rsidR="000C53DD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tain reliable estimates on </w:t>
            </w:r>
            <w:r w:rsidR="000C53DD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several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dicators</w:t>
            </w:r>
            <w:r w:rsidR="000C53DD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uch as:</w:t>
            </w:r>
          </w:p>
          <w:p w14:paraId="05A5C636" w14:textId="77777777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Fertility</w:t>
            </w:r>
          </w:p>
          <w:p w14:paraId="43B1BF2A" w14:textId="77777777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status</w:t>
            </w:r>
          </w:p>
          <w:p w14:paraId="14FF74EB" w14:textId="77777777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productive health </w:t>
            </w:r>
          </w:p>
          <w:p w14:paraId="273519DD" w14:textId="77777777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tritional status of children </w:t>
            </w:r>
          </w:p>
          <w:p w14:paraId="3B2DF97E" w14:textId="77777777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ild mortality </w:t>
            </w:r>
          </w:p>
          <w:p w14:paraId="6DC9382E" w14:textId="77777777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HIV / AIDS</w:t>
            </w:r>
          </w:p>
          <w:p w14:paraId="5B7D1BA5" w14:textId="77777777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Intrafamily violence,</w:t>
            </w:r>
          </w:p>
          <w:p w14:paraId="5DEAAF4F" w14:textId="30B81F66" w:rsidR="00654C18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Morbidity</w:t>
            </w:r>
          </w:p>
          <w:p w14:paraId="5CFE003A" w14:textId="2AD162A2" w:rsidR="00BE4E30" w:rsidRPr="002F738C" w:rsidRDefault="00BE4E30" w:rsidP="000C53DD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tuberculosis, smoking, diet and exercise, and preventive health care</w:t>
            </w:r>
          </w:p>
        </w:tc>
        <w:tc>
          <w:tcPr>
            <w:tcW w:w="2171" w:type="dxa"/>
          </w:tcPr>
          <w:p w14:paraId="681E0EF3" w14:textId="07606B82" w:rsidR="00A72403" w:rsidRPr="002F738C" w:rsidRDefault="000C53DD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To u</w:t>
            </w:r>
            <w:r w:rsidR="00A72403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pdated indicator estimates</w:t>
            </w:r>
          </w:p>
          <w:p w14:paraId="2AF04DEA" w14:textId="6B1F1C98" w:rsidR="000C53DD" w:rsidRPr="002F738C" w:rsidRDefault="000C53DD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  <w:r w:rsidR="00A72403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mographic and basic health. </w:t>
            </w:r>
          </w:p>
          <w:p w14:paraId="6F9F7FB8" w14:textId="77777777" w:rsidR="000C53DD" w:rsidRPr="002F738C" w:rsidRDefault="000C53DD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="00A72403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ild and maternal health, </w:t>
            </w:r>
          </w:p>
          <w:p w14:paraId="1AD3DE46" w14:textId="77777777" w:rsidR="000C53DD" w:rsidRPr="002F738C" w:rsidRDefault="00A72403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planning, nutrition</w:t>
            </w:r>
          </w:p>
          <w:p w14:paraId="36AC00C0" w14:textId="77777777" w:rsidR="000C53DD" w:rsidRPr="002F738C" w:rsidRDefault="00A72403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behavior and knowledge</w:t>
            </w:r>
          </w:p>
          <w:p w14:paraId="18203A5C" w14:textId="77777777" w:rsidR="000C53DD" w:rsidRPr="002F738C" w:rsidRDefault="00A72403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care access and use</w:t>
            </w:r>
          </w:p>
          <w:p w14:paraId="320AF1C1" w14:textId="276BA707" w:rsidR="00A72403" w:rsidRPr="002F738C" w:rsidRDefault="00A72403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ization.</w:t>
            </w:r>
          </w:p>
          <w:p w14:paraId="67F37595" w14:textId="2612DD35" w:rsidR="000C53DD" w:rsidRPr="002F738C" w:rsidRDefault="000C53DD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Domestic violence</w:t>
            </w:r>
          </w:p>
          <w:p w14:paraId="5DEA171C" w14:textId="75700E23" w:rsidR="00A72403" w:rsidRPr="002F738C" w:rsidRDefault="000C53DD" w:rsidP="000C53DD">
            <w:pPr>
              <w:pStyle w:val="ListParagraph"/>
              <w:numPr>
                <w:ilvl w:val="0"/>
                <w:numId w:val="6"/>
              </w:numPr>
              <w:ind w:left="279" w:hanging="27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ther: HIV, Diabetes Mellitus, and hypertension </w:t>
            </w:r>
          </w:p>
          <w:p w14:paraId="38E94DE7" w14:textId="77777777" w:rsidR="00A72403" w:rsidRPr="002F738C" w:rsidRDefault="00A7240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75BA330" w14:textId="6836A999" w:rsidR="00A72403" w:rsidRPr="002F738C" w:rsidRDefault="00A7240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64" w:type="dxa"/>
          </w:tcPr>
          <w:p w14:paraId="167CF9AA" w14:textId="05C87E56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o </w:t>
            </w:r>
            <w:r w:rsidR="000C53DD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provide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updated statistical information at the national level and by departmental and metropolitan area including</w:t>
            </w:r>
          </w:p>
          <w:p w14:paraId="61B6E0DE" w14:textId="721E5F48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Fertility</w:t>
            </w:r>
          </w:p>
          <w:p w14:paraId="123A53A8" w14:textId="36CCF471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status</w:t>
            </w:r>
          </w:p>
          <w:p w14:paraId="2F785104" w14:textId="401722A9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productive health </w:t>
            </w:r>
          </w:p>
          <w:p w14:paraId="017DB53C" w14:textId="5414AE8C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tritional status of children </w:t>
            </w:r>
          </w:p>
          <w:p w14:paraId="2D3CD401" w14:textId="38790095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ild mortality </w:t>
            </w:r>
          </w:p>
          <w:p w14:paraId="73F4C901" w14:textId="5D2F432D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HIV / AIDS</w:t>
            </w:r>
          </w:p>
          <w:p w14:paraId="1910BA4C" w14:textId="3C662615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Intrafamily violence,</w:t>
            </w:r>
          </w:p>
          <w:p w14:paraId="5394A3D4" w14:textId="7D5E250B" w:rsidR="00BE4E30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morbidity</w:t>
            </w:r>
          </w:p>
          <w:p w14:paraId="4719440A" w14:textId="77777777" w:rsidR="00654C18" w:rsidRPr="002F738C" w:rsidRDefault="00BE4E30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tilization of services </w:t>
            </w:r>
          </w:p>
          <w:p w14:paraId="3190346A" w14:textId="75325EAA" w:rsidR="00BE4E30" w:rsidRPr="002F738C" w:rsidRDefault="000C53DD" w:rsidP="000C53D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Demographic</w:t>
            </w:r>
            <w:r w:rsidR="00BE4E30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indicator</w:t>
            </w:r>
          </w:p>
        </w:tc>
        <w:tc>
          <w:tcPr>
            <w:tcW w:w="2906" w:type="dxa"/>
          </w:tcPr>
          <w:p w14:paraId="65C0AE50" w14:textId="275244BB" w:rsidR="000C53DD" w:rsidRPr="002F738C" w:rsidRDefault="000C53DD" w:rsidP="000C53DD">
            <w:p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To provide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 xml:space="preserve"> information </w:t>
            </w: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 xml:space="preserve">about most important demographic and health indicators such as: </w:t>
            </w:r>
          </w:p>
          <w:p w14:paraId="66F3E9C8" w14:textId="77777777" w:rsidR="000C53DD" w:rsidRPr="002F738C" w:rsidRDefault="000C53DD" w:rsidP="000C53DD">
            <w:p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</w:p>
          <w:p w14:paraId="4FDB80B2" w14:textId="77777777" w:rsidR="000C53DD" w:rsidRPr="002F738C" w:rsidRDefault="000C53DD" w:rsidP="000C53DD">
            <w:pPr>
              <w:pStyle w:val="ListParagraph"/>
              <w:numPr>
                <w:ilvl w:val="0"/>
                <w:numId w:val="5"/>
              </w:num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R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eproductive health</w:t>
            </w:r>
          </w:p>
          <w:p w14:paraId="74A8DEF5" w14:textId="1A8D0E21" w:rsidR="000C53DD" w:rsidRPr="002F738C" w:rsidRDefault="000C53DD" w:rsidP="000C53DD">
            <w:pPr>
              <w:pStyle w:val="ListParagraph"/>
              <w:numPr>
                <w:ilvl w:val="0"/>
                <w:numId w:val="5"/>
              </w:num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M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aternal and child health</w:t>
            </w:r>
          </w:p>
          <w:p w14:paraId="1B36F01B" w14:textId="7D973056" w:rsidR="000C53DD" w:rsidRPr="002F738C" w:rsidRDefault="000C53DD" w:rsidP="000C53DD">
            <w:pPr>
              <w:pStyle w:val="ListParagraph"/>
              <w:numPr>
                <w:ilvl w:val="0"/>
                <w:numId w:val="5"/>
              </w:num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C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 xml:space="preserve">ontraceptive </w:t>
            </w: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 xml:space="preserve">use 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 xml:space="preserve">methods, </w:t>
            </w:r>
          </w:p>
          <w:p w14:paraId="7F1A52DC" w14:textId="77777777" w:rsidR="000C53DD" w:rsidRPr="002F738C" w:rsidRDefault="000C53DD" w:rsidP="000C53DD">
            <w:pPr>
              <w:pStyle w:val="ListParagraph"/>
              <w:numPr>
                <w:ilvl w:val="0"/>
                <w:numId w:val="5"/>
              </w:num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C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are of pregnancy and delivery</w:t>
            </w:r>
          </w:p>
          <w:p w14:paraId="49D13DF4" w14:textId="3267DE60" w:rsidR="00676048" w:rsidRPr="002F738C" w:rsidRDefault="000C53DD" w:rsidP="000C53DD">
            <w:pPr>
              <w:pStyle w:val="ListParagraph"/>
              <w:numPr>
                <w:ilvl w:val="0"/>
                <w:numId w:val="5"/>
              </w:num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Immunizations.</w:t>
            </w:r>
          </w:p>
          <w:p w14:paraId="0386EE8D" w14:textId="7B6794B0" w:rsidR="000C53DD" w:rsidRPr="002F738C" w:rsidRDefault="000C53DD" w:rsidP="000C53DD">
            <w:pPr>
              <w:pStyle w:val="ListParagraph"/>
              <w:numPr>
                <w:ilvl w:val="0"/>
                <w:numId w:val="5"/>
              </w:num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P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 xml:space="preserve">revalence </w:t>
            </w: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 xml:space="preserve">diseases among </w:t>
            </w:r>
            <w:r w:rsidR="00676048"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child population</w:t>
            </w:r>
          </w:p>
          <w:p w14:paraId="364BD0AB" w14:textId="77777777" w:rsidR="000C53DD" w:rsidRPr="002F738C" w:rsidRDefault="000C53DD" w:rsidP="000C53DD">
            <w:pPr>
              <w:pStyle w:val="ListParagraph"/>
              <w:numPr>
                <w:ilvl w:val="0"/>
                <w:numId w:val="5"/>
              </w:numPr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Nutrition</w:t>
            </w:r>
          </w:p>
          <w:p w14:paraId="169E3909" w14:textId="783AD3E8" w:rsidR="00676048" w:rsidRPr="002F738C" w:rsidRDefault="00676048" w:rsidP="000C53D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Style w:val="y2iqfc"/>
                <w:rFonts w:ascii="Arial" w:hAnsi="Arial" w:cs="Arial"/>
                <w:color w:val="000000" w:themeColor="text1"/>
                <w:sz w:val="16"/>
                <w:szCs w:val="16"/>
                <w:lang w:val="en"/>
              </w:rPr>
              <w:t>AIDS and domestic violence.</w:t>
            </w:r>
          </w:p>
          <w:p w14:paraId="0437A765" w14:textId="77777777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C53DD" w:rsidRPr="002F738C" w14:paraId="45A263D5" w14:textId="77777777" w:rsidTr="003E683D">
        <w:tc>
          <w:tcPr>
            <w:tcW w:w="1880" w:type="dxa"/>
            <w:vAlign w:val="center"/>
          </w:tcPr>
          <w:p w14:paraId="2A9FB058" w14:textId="4E6AABF1" w:rsidR="0045549C" w:rsidRPr="002F738C" w:rsidRDefault="0045549C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pulation included</w:t>
            </w:r>
          </w:p>
        </w:tc>
        <w:tc>
          <w:tcPr>
            <w:tcW w:w="2168" w:type="dxa"/>
          </w:tcPr>
          <w:p w14:paraId="4B3CEF3E" w14:textId="7F010A03" w:rsidR="0045549C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 </w:t>
            </w:r>
            <w:r w:rsidR="004B2C16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children under 5 years, and man</w:t>
            </w:r>
          </w:p>
        </w:tc>
        <w:tc>
          <w:tcPr>
            <w:tcW w:w="1865" w:type="dxa"/>
          </w:tcPr>
          <w:p w14:paraId="3029C5A5" w14:textId="77777777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Women, children under 5 years, and man</w:t>
            </w:r>
          </w:p>
          <w:p w14:paraId="7BB2FE1A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71" w:type="dxa"/>
          </w:tcPr>
          <w:p w14:paraId="094827C1" w14:textId="77777777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Women, children under 5 years, and man</w:t>
            </w:r>
          </w:p>
          <w:p w14:paraId="1CCB30D2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64" w:type="dxa"/>
          </w:tcPr>
          <w:p w14:paraId="6EDC208D" w14:textId="6DFA433C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Women, children under 5 years, and man</w:t>
            </w:r>
          </w:p>
          <w:p w14:paraId="3A1CA80E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06" w:type="dxa"/>
          </w:tcPr>
          <w:p w14:paraId="7867EAAA" w14:textId="7E396395" w:rsidR="0045549C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Women and children under 5 years old</w:t>
            </w:r>
          </w:p>
        </w:tc>
      </w:tr>
      <w:tr w:rsidR="000C53DD" w:rsidRPr="002F738C" w14:paraId="09CA42F5" w14:textId="77777777" w:rsidTr="003E683D">
        <w:tc>
          <w:tcPr>
            <w:tcW w:w="1880" w:type="dxa"/>
            <w:vAlign w:val="center"/>
          </w:tcPr>
          <w:p w14:paraId="4AEA7AC1" w14:textId="6D635CDE" w:rsidR="0045549C" w:rsidRPr="002F738C" w:rsidRDefault="0045549C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es included</w:t>
            </w:r>
          </w:p>
        </w:tc>
        <w:tc>
          <w:tcPr>
            <w:tcW w:w="2168" w:type="dxa"/>
          </w:tcPr>
          <w:p w14:paraId="2074231E" w14:textId="67FF93E5" w:rsidR="0045549C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 aged 13-49 and men aged 13 -59 </w:t>
            </w:r>
          </w:p>
        </w:tc>
        <w:tc>
          <w:tcPr>
            <w:tcW w:w="1865" w:type="dxa"/>
          </w:tcPr>
          <w:p w14:paraId="22740A0C" w14:textId="70F41FBF" w:rsidR="0045549C" w:rsidRPr="002F738C" w:rsidRDefault="004B2C16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 aged </w:t>
            </w:r>
            <w:r w:rsidR="00991C37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15–49 and men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ged 15-64</w:t>
            </w:r>
          </w:p>
        </w:tc>
        <w:tc>
          <w:tcPr>
            <w:tcW w:w="2171" w:type="dxa"/>
          </w:tcPr>
          <w:p w14:paraId="58B22129" w14:textId="04DE9984" w:rsidR="0045549C" w:rsidRPr="002F738C" w:rsidRDefault="00A7240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 </w:t>
            </w:r>
            <w:r w:rsidR="000C53DD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aged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5-49 </w:t>
            </w:r>
            <w:r w:rsidR="00991C37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 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  <w:r w:rsidR="00991C37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e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aged </w:t>
            </w:r>
            <w:r w:rsidR="00676048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864" w:type="dxa"/>
          </w:tcPr>
          <w:p w14:paraId="44AF0194" w14:textId="7B8CA2DA" w:rsidR="0045549C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 aged 15 to 49 and men aged 15-59 </w:t>
            </w:r>
          </w:p>
        </w:tc>
        <w:tc>
          <w:tcPr>
            <w:tcW w:w="2906" w:type="dxa"/>
          </w:tcPr>
          <w:p w14:paraId="08DC62E3" w14:textId="4B0669BC" w:rsidR="0045549C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 aged 15-49 </w:t>
            </w:r>
          </w:p>
        </w:tc>
      </w:tr>
      <w:tr w:rsidR="000C53DD" w:rsidRPr="002F738C" w14:paraId="5A22F24E" w14:textId="77777777" w:rsidTr="003E683D">
        <w:tc>
          <w:tcPr>
            <w:tcW w:w="1880" w:type="dxa"/>
            <w:vAlign w:val="center"/>
          </w:tcPr>
          <w:p w14:paraId="16B558A8" w14:textId="210005A7" w:rsidR="0045549C" w:rsidRPr="002F738C" w:rsidRDefault="0045549C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ouseholds sample size</w:t>
            </w:r>
          </w:p>
        </w:tc>
        <w:tc>
          <w:tcPr>
            <w:tcW w:w="2168" w:type="dxa"/>
          </w:tcPr>
          <w:p w14:paraId="4616F50E" w14:textId="4EF81F46" w:rsidR="0045549C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44,614</w:t>
            </w:r>
          </w:p>
        </w:tc>
        <w:tc>
          <w:tcPr>
            <w:tcW w:w="1865" w:type="dxa"/>
          </w:tcPr>
          <w:p w14:paraId="1F992961" w14:textId="77777777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11,464</w:t>
            </w:r>
          </w:p>
          <w:p w14:paraId="79C3FF20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71" w:type="dxa"/>
          </w:tcPr>
          <w:p w14:paraId="6F1F5978" w14:textId="4C7FAB20" w:rsidR="0045549C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13,405</w:t>
            </w:r>
          </w:p>
        </w:tc>
        <w:tc>
          <w:tcPr>
            <w:tcW w:w="2864" w:type="dxa"/>
          </w:tcPr>
          <w:p w14:paraId="18300A77" w14:textId="12D650EE" w:rsidR="0045549C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1,362</w:t>
            </w:r>
          </w:p>
        </w:tc>
        <w:tc>
          <w:tcPr>
            <w:tcW w:w="2906" w:type="dxa"/>
          </w:tcPr>
          <w:p w14:paraId="446DB940" w14:textId="77777777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8 185</w:t>
            </w:r>
          </w:p>
          <w:p w14:paraId="20B851B3" w14:textId="1BC2B896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C53DD" w:rsidRPr="002F738C" w14:paraId="7BD17D3D" w14:textId="77777777" w:rsidTr="003E683D">
        <w:tc>
          <w:tcPr>
            <w:tcW w:w="1880" w:type="dxa"/>
            <w:vAlign w:val="center"/>
          </w:tcPr>
          <w:p w14:paraId="09B66F9C" w14:textId="321C532C" w:rsidR="0045549C" w:rsidRPr="002F738C" w:rsidRDefault="0045549C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dividuals sample size</w:t>
            </w:r>
          </w:p>
        </w:tc>
        <w:tc>
          <w:tcPr>
            <w:tcW w:w="2168" w:type="dxa"/>
          </w:tcPr>
          <w:p w14:paraId="36E45BE9" w14:textId="7168F690" w:rsidR="0045549C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= 38,718 and Men=35,783 </w:t>
            </w:r>
          </w:p>
        </w:tc>
        <w:tc>
          <w:tcPr>
            <w:tcW w:w="1865" w:type="dxa"/>
          </w:tcPr>
          <w:p w14:paraId="22091175" w14:textId="21C1C939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Women=9,372 and men = 10,306</w:t>
            </w:r>
          </w:p>
          <w:p w14:paraId="71A6C1DF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71" w:type="dxa"/>
          </w:tcPr>
          <w:p w14:paraId="32680684" w14:textId="65E22003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Women= 14</w:t>
            </w:r>
            <w:r w:rsidR="004B2C16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371 and men= 9</w:t>
            </w:r>
            <w:r w:rsidR="004B2C16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795</w:t>
            </w:r>
          </w:p>
          <w:p w14:paraId="3D17F012" w14:textId="5BCEBA23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5688C1D" w14:textId="5A61C1D9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64" w:type="dxa"/>
          </w:tcPr>
          <w:p w14:paraId="6C7A2608" w14:textId="4BDB8EC9" w:rsidR="0045549C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Women=22,757 men=7120</w:t>
            </w:r>
          </w:p>
        </w:tc>
        <w:tc>
          <w:tcPr>
            <w:tcW w:w="2906" w:type="dxa"/>
          </w:tcPr>
          <w:p w14:paraId="36D3F101" w14:textId="38EB82C6" w:rsidR="0045549C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omen </w:t>
            </w:r>
            <w:r w:rsidR="004B2C16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=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4,872</w:t>
            </w:r>
          </w:p>
        </w:tc>
      </w:tr>
      <w:tr w:rsidR="000C53DD" w:rsidRPr="002F738C" w14:paraId="53337E0C" w14:textId="77777777" w:rsidTr="003E683D">
        <w:tc>
          <w:tcPr>
            <w:tcW w:w="1880" w:type="dxa"/>
            <w:vAlign w:val="center"/>
          </w:tcPr>
          <w:p w14:paraId="7B620152" w14:textId="1924AC2B" w:rsidR="00654C18" w:rsidRPr="002F738C" w:rsidRDefault="00654C18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ubsample </w:t>
            </w:r>
            <w:r w:rsidR="00BE4E30"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cluded in analysis</w:t>
            </w:r>
          </w:p>
        </w:tc>
        <w:tc>
          <w:tcPr>
            <w:tcW w:w="2168" w:type="dxa"/>
          </w:tcPr>
          <w:p w14:paraId="79D99681" w14:textId="6D98318A" w:rsidR="00654C18" w:rsidRPr="002F738C" w:rsidRDefault="004B69D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24,890</w:t>
            </w:r>
          </w:p>
        </w:tc>
        <w:tc>
          <w:tcPr>
            <w:tcW w:w="1865" w:type="dxa"/>
          </w:tcPr>
          <w:p w14:paraId="2B6FCC79" w14:textId="79BC533D" w:rsidR="00654C18" w:rsidRPr="002F738C" w:rsidRDefault="004B69D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5,801</w:t>
            </w:r>
          </w:p>
        </w:tc>
        <w:tc>
          <w:tcPr>
            <w:tcW w:w="2171" w:type="dxa"/>
          </w:tcPr>
          <w:p w14:paraId="0FDF25D7" w14:textId="77777777" w:rsidR="004B69D3" w:rsidRPr="002F738C" w:rsidRDefault="004B69D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6,650</w:t>
            </w:r>
          </w:p>
          <w:p w14:paraId="7B04104D" w14:textId="2C2B9EE9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64" w:type="dxa"/>
          </w:tcPr>
          <w:p w14:paraId="65F24BB6" w14:textId="03F168A3" w:rsidR="004B69D3" w:rsidRPr="002F738C" w:rsidRDefault="004B69D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12,497</w:t>
            </w:r>
          </w:p>
        </w:tc>
        <w:tc>
          <w:tcPr>
            <w:tcW w:w="2906" w:type="dxa"/>
          </w:tcPr>
          <w:p w14:paraId="1B4F7B22" w14:textId="740C9B1C" w:rsidR="00654C18" w:rsidRPr="002F738C" w:rsidRDefault="004B69D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13,485</w:t>
            </w:r>
          </w:p>
        </w:tc>
      </w:tr>
      <w:tr w:rsidR="000C53DD" w:rsidRPr="002F738C" w14:paraId="231D63DE" w14:textId="77777777" w:rsidTr="003E683D">
        <w:tc>
          <w:tcPr>
            <w:tcW w:w="1880" w:type="dxa"/>
            <w:vAlign w:val="center"/>
          </w:tcPr>
          <w:p w14:paraId="6F0F30F4" w14:textId="3144DFB9" w:rsidR="0045549C" w:rsidRPr="002F738C" w:rsidRDefault="0045549C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ampling methods</w:t>
            </w:r>
          </w:p>
        </w:tc>
        <w:tc>
          <w:tcPr>
            <w:tcW w:w="2168" w:type="dxa"/>
          </w:tcPr>
          <w:p w14:paraId="34D5FF58" w14:textId="6D292C6B" w:rsidR="0045549C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Probabilistic, cluster, stratified and multistage</w:t>
            </w:r>
          </w:p>
        </w:tc>
        <w:tc>
          <w:tcPr>
            <w:tcW w:w="1865" w:type="dxa"/>
          </w:tcPr>
          <w:p w14:paraId="26760632" w14:textId="34096A10" w:rsidR="00BE4E30" w:rsidRPr="002F738C" w:rsidRDefault="00A72403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 w:rsidR="00BE4E30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robabil</w:t>
            </w: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istic, cluster and two-stage sampling</w:t>
            </w:r>
          </w:p>
          <w:p w14:paraId="10B1B2CE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71" w:type="dxa"/>
          </w:tcPr>
          <w:p w14:paraId="71E4566E" w14:textId="77777777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Probabilistic, cluster and two-stage sampling</w:t>
            </w:r>
          </w:p>
          <w:p w14:paraId="0C254887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64" w:type="dxa"/>
          </w:tcPr>
          <w:p w14:paraId="710DB9C0" w14:textId="77777777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probabilistic at the national level, which is stratified and two-stage.</w:t>
            </w:r>
          </w:p>
          <w:p w14:paraId="201226BC" w14:textId="77777777" w:rsidR="0045549C" w:rsidRPr="002F738C" w:rsidRDefault="0045549C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06" w:type="dxa"/>
          </w:tcPr>
          <w:p w14:paraId="6E04F3E2" w14:textId="77777777" w:rsidR="000C53DD" w:rsidRPr="002F738C" w:rsidRDefault="000C53DD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Probabilistic, cluster and two-stage sampling</w:t>
            </w:r>
          </w:p>
          <w:p w14:paraId="0D5C25A8" w14:textId="642B5912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C53DD" w:rsidRPr="002F738C" w14:paraId="6C6F6DEA" w14:textId="77777777" w:rsidTr="003E683D">
        <w:tc>
          <w:tcPr>
            <w:tcW w:w="1880" w:type="dxa"/>
            <w:vAlign w:val="center"/>
          </w:tcPr>
          <w:p w14:paraId="092F8493" w14:textId="72B53264" w:rsidR="00654C18" w:rsidRPr="002F738C" w:rsidRDefault="00654C18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sponse rate</w:t>
            </w:r>
          </w:p>
        </w:tc>
        <w:tc>
          <w:tcPr>
            <w:tcW w:w="2168" w:type="dxa"/>
          </w:tcPr>
          <w:p w14:paraId="7EFDC19B" w14:textId="4DDFDAD1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87.3%</w:t>
            </w:r>
          </w:p>
        </w:tc>
        <w:tc>
          <w:tcPr>
            <w:tcW w:w="1865" w:type="dxa"/>
          </w:tcPr>
          <w:p w14:paraId="67F95F14" w14:textId="1ED54580" w:rsidR="00654C18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90.3</w:t>
            </w:r>
          </w:p>
        </w:tc>
        <w:tc>
          <w:tcPr>
            <w:tcW w:w="2171" w:type="dxa"/>
          </w:tcPr>
          <w:p w14:paraId="64C16133" w14:textId="35137ECA" w:rsidR="00654C1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98.5</w:t>
            </w:r>
          </w:p>
        </w:tc>
        <w:tc>
          <w:tcPr>
            <w:tcW w:w="2864" w:type="dxa"/>
          </w:tcPr>
          <w:p w14:paraId="69BAC0AF" w14:textId="34C3F3A1" w:rsidR="00654C18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89.6</w:t>
            </w:r>
          </w:p>
        </w:tc>
        <w:tc>
          <w:tcPr>
            <w:tcW w:w="2906" w:type="dxa"/>
          </w:tcPr>
          <w:p w14:paraId="3C7EEDA4" w14:textId="6EEBE266" w:rsidR="00654C18" w:rsidRPr="002F738C" w:rsidRDefault="000C53DD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No reported</w:t>
            </w:r>
          </w:p>
        </w:tc>
      </w:tr>
      <w:tr w:rsidR="000C53DD" w:rsidRPr="002F738C" w14:paraId="4928FA64" w14:textId="77777777" w:rsidTr="003E683D">
        <w:tc>
          <w:tcPr>
            <w:tcW w:w="1880" w:type="dxa"/>
            <w:vAlign w:val="center"/>
          </w:tcPr>
          <w:p w14:paraId="39A2490F" w14:textId="0842C597" w:rsidR="00654C18" w:rsidRPr="002F738C" w:rsidRDefault="00654C18" w:rsidP="000C53D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ference level</w:t>
            </w:r>
          </w:p>
        </w:tc>
        <w:tc>
          <w:tcPr>
            <w:tcW w:w="2168" w:type="dxa"/>
          </w:tcPr>
          <w:p w14:paraId="0F99400A" w14:textId="77777777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Country.</w:t>
            </w:r>
          </w:p>
          <w:p w14:paraId="766606C0" w14:textId="77777777" w:rsidR="00BE4E30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Region and subregions</w:t>
            </w:r>
          </w:p>
          <w:p w14:paraId="33EF8882" w14:textId="4C95B2B1" w:rsidR="00654C18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States</w:t>
            </w:r>
            <w:r w:rsidR="00654C18"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21D99F31" w14:textId="4C94FE41" w:rsidR="00654C18" w:rsidRPr="002F738C" w:rsidRDefault="00654C1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ural/urban</w:t>
            </w:r>
          </w:p>
        </w:tc>
        <w:tc>
          <w:tcPr>
            <w:tcW w:w="1865" w:type="dxa"/>
          </w:tcPr>
          <w:p w14:paraId="75FE751B" w14:textId="77777777" w:rsidR="00654C18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untry </w:t>
            </w:r>
          </w:p>
          <w:p w14:paraId="599D93A5" w14:textId="6C1BEE3B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Region</w:t>
            </w:r>
          </w:p>
          <w:p w14:paraId="510468AA" w14:textId="1CBF5858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States</w:t>
            </w:r>
          </w:p>
          <w:p w14:paraId="34BCCD01" w14:textId="133ACEE3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Rural/urban</w:t>
            </w:r>
          </w:p>
        </w:tc>
        <w:tc>
          <w:tcPr>
            <w:tcW w:w="2171" w:type="dxa"/>
          </w:tcPr>
          <w:p w14:paraId="6583E6ED" w14:textId="77777777" w:rsidR="00654C1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Country</w:t>
            </w:r>
          </w:p>
          <w:p w14:paraId="6EA2DD34" w14:textId="03CBE56F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Regions</w:t>
            </w:r>
          </w:p>
          <w:p w14:paraId="05487CC5" w14:textId="6B5C0826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States</w:t>
            </w:r>
          </w:p>
          <w:p w14:paraId="4A116DAA" w14:textId="49DD97CE" w:rsidR="00676048" w:rsidRPr="002F738C" w:rsidRDefault="00676048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Rural/urban</w:t>
            </w:r>
          </w:p>
        </w:tc>
        <w:tc>
          <w:tcPr>
            <w:tcW w:w="2864" w:type="dxa"/>
          </w:tcPr>
          <w:p w14:paraId="5DD3AC1C" w14:textId="0CD293DB" w:rsidR="00654C18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Country</w:t>
            </w:r>
          </w:p>
          <w:p w14:paraId="3D01485E" w14:textId="37CAD8B2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States</w:t>
            </w:r>
          </w:p>
          <w:p w14:paraId="19A8E57B" w14:textId="0A4A1882" w:rsidR="00BE4E30" w:rsidRPr="002F738C" w:rsidRDefault="00BE4E30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Rural/urban</w:t>
            </w:r>
          </w:p>
        </w:tc>
        <w:tc>
          <w:tcPr>
            <w:tcW w:w="2906" w:type="dxa"/>
          </w:tcPr>
          <w:p w14:paraId="770054B5" w14:textId="77777777" w:rsidR="000C53DD" w:rsidRPr="002F738C" w:rsidRDefault="000C53DD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Country</w:t>
            </w:r>
          </w:p>
          <w:p w14:paraId="62BE9E8F" w14:textId="77777777" w:rsidR="000C53DD" w:rsidRPr="002F738C" w:rsidRDefault="000C53DD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>States</w:t>
            </w:r>
          </w:p>
          <w:p w14:paraId="7F786789" w14:textId="358F40FB" w:rsidR="00654C18" w:rsidRPr="002F738C" w:rsidRDefault="000C53DD" w:rsidP="000C53D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73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ural/urban </w:t>
            </w:r>
          </w:p>
        </w:tc>
      </w:tr>
    </w:tbl>
    <w:p w14:paraId="1C857E9F" w14:textId="3E8F0DBF" w:rsidR="003E683D" w:rsidRPr="002F738C" w:rsidRDefault="003E683D" w:rsidP="003E683D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2F738C">
        <w:rPr>
          <w:rFonts w:ascii="Arial" w:hAnsi="Arial" w:cs="Arial"/>
          <w:sz w:val="16"/>
          <w:szCs w:val="16"/>
        </w:rPr>
        <w:lastRenderedPageBreak/>
        <w:t>This table summarizes the characteristics obtained from countries' reports. DHS. Publications by Country. Rockville: DHS (2008). Available from: http://</w:t>
      </w:r>
    </w:p>
    <w:p w14:paraId="0FCAECDA" w14:textId="48574CF0" w:rsidR="0045549C" w:rsidRPr="000C53DD" w:rsidRDefault="003E683D" w:rsidP="003E683D">
      <w:pPr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2F738C">
        <w:rPr>
          <w:rFonts w:ascii="Arial" w:hAnsi="Arial" w:cs="Arial"/>
          <w:sz w:val="16"/>
          <w:szCs w:val="16"/>
        </w:rPr>
        <w:t>www.dhsprogram.com/publications/Publications-by-Country.cfm</w:t>
      </w:r>
    </w:p>
    <w:sectPr w:rsidR="0045549C" w:rsidRPr="000C53DD" w:rsidSect="00654C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052D8"/>
    <w:multiLevelType w:val="hybridMultilevel"/>
    <w:tmpl w:val="CE4A7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B4E67"/>
    <w:multiLevelType w:val="hybridMultilevel"/>
    <w:tmpl w:val="F3E0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53959"/>
    <w:multiLevelType w:val="hybridMultilevel"/>
    <w:tmpl w:val="9724B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0842DC"/>
    <w:multiLevelType w:val="hybridMultilevel"/>
    <w:tmpl w:val="A7781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C3C42"/>
    <w:multiLevelType w:val="hybridMultilevel"/>
    <w:tmpl w:val="4C96A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B86FA4"/>
    <w:multiLevelType w:val="hybridMultilevel"/>
    <w:tmpl w:val="6ABC2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357874">
    <w:abstractNumId w:val="3"/>
  </w:num>
  <w:num w:numId="2" w16cid:durableId="1906139919">
    <w:abstractNumId w:val="1"/>
  </w:num>
  <w:num w:numId="3" w16cid:durableId="1223172245">
    <w:abstractNumId w:val="5"/>
  </w:num>
  <w:num w:numId="4" w16cid:durableId="1646737311">
    <w:abstractNumId w:val="4"/>
  </w:num>
  <w:num w:numId="5" w16cid:durableId="1507746796">
    <w:abstractNumId w:val="0"/>
  </w:num>
  <w:num w:numId="6" w16cid:durableId="10854214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9C"/>
    <w:rsid w:val="00004950"/>
    <w:rsid w:val="00006600"/>
    <w:rsid w:val="0001612B"/>
    <w:rsid w:val="0001648A"/>
    <w:rsid w:val="0001790E"/>
    <w:rsid w:val="0002618A"/>
    <w:rsid w:val="00040902"/>
    <w:rsid w:val="00046931"/>
    <w:rsid w:val="0005326F"/>
    <w:rsid w:val="000558D9"/>
    <w:rsid w:val="0007772D"/>
    <w:rsid w:val="00080E75"/>
    <w:rsid w:val="00086740"/>
    <w:rsid w:val="00086F4B"/>
    <w:rsid w:val="000966F5"/>
    <w:rsid w:val="000A1CA8"/>
    <w:rsid w:val="000C4F64"/>
    <w:rsid w:val="000C53DD"/>
    <w:rsid w:val="000C7749"/>
    <w:rsid w:val="000D10DA"/>
    <w:rsid w:val="000D7565"/>
    <w:rsid w:val="0010034D"/>
    <w:rsid w:val="00111D36"/>
    <w:rsid w:val="00114A34"/>
    <w:rsid w:val="001160E3"/>
    <w:rsid w:val="00122426"/>
    <w:rsid w:val="00125B9F"/>
    <w:rsid w:val="00135774"/>
    <w:rsid w:val="00172C33"/>
    <w:rsid w:val="00175F39"/>
    <w:rsid w:val="00176392"/>
    <w:rsid w:val="00187C66"/>
    <w:rsid w:val="0019474B"/>
    <w:rsid w:val="001A589B"/>
    <w:rsid w:val="001B2A39"/>
    <w:rsid w:val="001B4467"/>
    <w:rsid w:val="001C6DFE"/>
    <w:rsid w:val="001F054C"/>
    <w:rsid w:val="00242850"/>
    <w:rsid w:val="00253214"/>
    <w:rsid w:val="00271CE3"/>
    <w:rsid w:val="00271D41"/>
    <w:rsid w:val="00273114"/>
    <w:rsid w:val="00287CBA"/>
    <w:rsid w:val="002A6C6D"/>
    <w:rsid w:val="002B1D89"/>
    <w:rsid w:val="002C576C"/>
    <w:rsid w:val="002C583D"/>
    <w:rsid w:val="002D0B31"/>
    <w:rsid w:val="002D74F5"/>
    <w:rsid w:val="002F6333"/>
    <w:rsid w:val="002F738C"/>
    <w:rsid w:val="00312DEE"/>
    <w:rsid w:val="0033678E"/>
    <w:rsid w:val="00347B46"/>
    <w:rsid w:val="003632F2"/>
    <w:rsid w:val="00390BFE"/>
    <w:rsid w:val="003B5BAE"/>
    <w:rsid w:val="003E683D"/>
    <w:rsid w:val="00401055"/>
    <w:rsid w:val="00414E03"/>
    <w:rsid w:val="004241A6"/>
    <w:rsid w:val="00441AEE"/>
    <w:rsid w:val="0045549C"/>
    <w:rsid w:val="00476A0F"/>
    <w:rsid w:val="00492716"/>
    <w:rsid w:val="004A32E4"/>
    <w:rsid w:val="004A68F4"/>
    <w:rsid w:val="004A7FA6"/>
    <w:rsid w:val="004B195C"/>
    <w:rsid w:val="004B2C16"/>
    <w:rsid w:val="004B3241"/>
    <w:rsid w:val="004B69D3"/>
    <w:rsid w:val="004C75FE"/>
    <w:rsid w:val="004D7BF7"/>
    <w:rsid w:val="004E77F6"/>
    <w:rsid w:val="00505B80"/>
    <w:rsid w:val="00526BBD"/>
    <w:rsid w:val="00532098"/>
    <w:rsid w:val="00563B0E"/>
    <w:rsid w:val="0056508B"/>
    <w:rsid w:val="005B41F7"/>
    <w:rsid w:val="005B48FB"/>
    <w:rsid w:val="005E358B"/>
    <w:rsid w:val="005E6E23"/>
    <w:rsid w:val="005F454E"/>
    <w:rsid w:val="005F70D2"/>
    <w:rsid w:val="0061478D"/>
    <w:rsid w:val="0061561E"/>
    <w:rsid w:val="006177FB"/>
    <w:rsid w:val="00621528"/>
    <w:rsid w:val="00622A1A"/>
    <w:rsid w:val="00647A52"/>
    <w:rsid w:val="00654C18"/>
    <w:rsid w:val="00676048"/>
    <w:rsid w:val="006940F9"/>
    <w:rsid w:val="00694DAE"/>
    <w:rsid w:val="006A668C"/>
    <w:rsid w:val="006C4953"/>
    <w:rsid w:val="006D32E2"/>
    <w:rsid w:val="006D55BC"/>
    <w:rsid w:val="006F207E"/>
    <w:rsid w:val="00721E3F"/>
    <w:rsid w:val="007232D6"/>
    <w:rsid w:val="007263EA"/>
    <w:rsid w:val="00752481"/>
    <w:rsid w:val="00752AF4"/>
    <w:rsid w:val="00761880"/>
    <w:rsid w:val="00796B53"/>
    <w:rsid w:val="007C2470"/>
    <w:rsid w:val="007D5096"/>
    <w:rsid w:val="007D59AF"/>
    <w:rsid w:val="00807AE8"/>
    <w:rsid w:val="008145D2"/>
    <w:rsid w:val="00835D9C"/>
    <w:rsid w:val="0085460C"/>
    <w:rsid w:val="00865BA8"/>
    <w:rsid w:val="00867658"/>
    <w:rsid w:val="008A1D7D"/>
    <w:rsid w:val="008B05E5"/>
    <w:rsid w:val="008B22E7"/>
    <w:rsid w:val="008C52B3"/>
    <w:rsid w:val="008C5A0B"/>
    <w:rsid w:val="008C5D41"/>
    <w:rsid w:val="008D5195"/>
    <w:rsid w:val="008F7AD1"/>
    <w:rsid w:val="00903C54"/>
    <w:rsid w:val="00904463"/>
    <w:rsid w:val="00911241"/>
    <w:rsid w:val="00914415"/>
    <w:rsid w:val="00925376"/>
    <w:rsid w:val="00926951"/>
    <w:rsid w:val="00946FA5"/>
    <w:rsid w:val="009712D0"/>
    <w:rsid w:val="009902A6"/>
    <w:rsid w:val="00991C37"/>
    <w:rsid w:val="00996E1A"/>
    <w:rsid w:val="009977C1"/>
    <w:rsid w:val="009A489E"/>
    <w:rsid w:val="009A6FF4"/>
    <w:rsid w:val="00A46D45"/>
    <w:rsid w:val="00A53421"/>
    <w:rsid w:val="00A72403"/>
    <w:rsid w:val="00A7507E"/>
    <w:rsid w:val="00A97D60"/>
    <w:rsid w:val="00A97FAC"/>
    <w:rsid w:val="00AC08B9"/>
    <w:rsid w:val="00AE206B"/>
    <w:rsid w:val="00AE3342"/>
    <w:rsid w:val="00B13E62"/>
    <w:rsid w:val="00B1632B"/>
    <w:rsid w:val="00B2015D"/>
    <w:rsid w:val="00B32100"/>
    <w:rsid w:val="00B35CBD"/>
    <w:rsid w:val="00B46709"/>
    <w:rsid w:val="00B54E54"/>
    <w:rsid w:val="00B63DDC"/>
    <w:rsid w:val="00B76282"/>
    <w:rsid w:val="00B76B49"/>
    <w:rsid w:val="00B77AC7"/>
    <w:rsid w:val="00BA1CE9"/>
    <w:rsid w:val="00BD760F"/>
    <w:rsid w:val="00BE34DB"/>
    <w:rsid w:val="00BE4E30"/>
    <w:rsid w:val="00C11692"/>
    <w:rsid w:val="00C31DB1"/>
    <w:rsid w:val="00C36013"/>
    <w:rsid w:val="00C56487"/>
    <w:rsid w:val="00C73583"/>
    <w:rsid w:val="00C83E05"/>
    <w:rsid w:val="00CB7B48"/>
    <w:rsid w:val="00CE35B4"/>
    <w:rsid w:val="00CF655E"/>
    <w:rsid w:val="00D05E87"/>
    <w:rsid w:val="00D16ACA"/>
    <w:rsid w:val="00D23F20"/>
    <w:rsid w:val="00D37531"/>
    <w:rsid w:val="00D47D1D"/>
    <w:rsid w:val="00D517E6"/>
    <w:rsid w:val="00D61B69"/>
    <w:rsid w:val="00D83203"/>
    <w:rsid w:val="00DC0FDC"/>
    <w:rsid w:val="00E0421A"/>
    <w:rsid w:val="00E07D43"/>
    <w:rsid w:val="00E136F5"/>
    <w:rsid w:val="00E175CE"/>
    <w:rsid w:val="00E27DC9"/>
    <w:rsid w:val="00E44C3E"/>
    <w:rsid w:val="00E5462A"/>
    <w:rsid w:val="00E71322"/>
    <w:rsid w:val="00EC7FC5"/>
    <w:rsid w:val="00EE5DD7"/>
    <w:rsid w:val="00EE6893"/>
    <w:rsid w:val="00EF5E31"/>
    <w:rsid w:val="00EF7A2B"/>
    <w:rsid w:val="00F201B2"/>
    <w:rsid w:val="00F33342"/>
    <w:rsid w:val="00F51C9C"/>
    <w:rsid w:val="00F54C85"/>
    <w:rsid w:val="00F5675F"/>
    <w:rsid w:val="00F6071A"/>
    <w:rsid w:val="00F72031"/>
    <w:rsid w:val="00F874BF"/>
    <w:rsid w:val="00F96BD2"/>
    <w:rsid w:val="00FA718D"/>
    <w:rsid w:val="00FC562C"/>
    <w:rsid w:val="00FC6535"/>
    <w:rsid w:val="00FC719D"/>
    <w:rsid w:val="00FE2BC9"/>
    <w:rsid w:val="00FE4803"/>
    <w:rsid w:val="00FF4EED"/>
    <w:rsid w:val="00FF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091E7"/>
  <w15:chartTrackingRefBased/>
  <w15:docId w15:val="{760324C8-30C8-2C48-91CF-0811A5D62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0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322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32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554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C18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4E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4E30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BE4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CB3217-6B90-E94F-B9CF-436698C3D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 Henao, Alexandra</dc:creator>
  <cp:keywords/>
  <dc:description/>
  <cp:lastModifiedBy>Lara Stead</cp:lastModifiedBy>
  <cp:revision>4</cp:revision>
  <dcterms:created xsi:type="dcterms:W3CDTF">2022-07-20T16:33:00Z</dcterms:created>
  <dcterms:modified xsi:type="dcterms:W3CDTF">2022-07-21T10:50:00Z</dcterms:modified>
</cp:coreProperties>
</file>